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2F028" w14:textId="77777777" w:rsidR="00B50CF6" w:rsidRPr="0053048F" w:rsidRDefault="003C2C50" w:rsidP="00B50CF6">
      <w:pPr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  <w:r w:rsidR="00B50CF6" w:rsidRPr="0053048F">
        <w:rPr>
          <w:rFonts w:ascii="Arial" w:hAnsi="Arial" w:cs="Arial"/>
        </w:rPr>
        <w:t xml:space="preserve">. </w:t>
      </w:r>
      <w:r w:rsidR="0067179A">
        <w:rPr>
          <w:rFonts w:ascii="Arial" w:hAnsi="Arial" w:cs="Arial"/>
        </w:rPr>
        <w:t>Comparing variables between groups divided according to the occurrence of TLD or not</w:t>
      </w:r>
    </w:p>
    <w:tbl>
      <w:tblPr>
        <w:tblStyle w:val="TableGrid"/>
        <w:tblW w:w="84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97"/>
        <w:gridCol w:w="2197"/>
        <w:gridCol w:w="793"/>
        <w:gridCol w:w="108"/>
      </w:tblGrid>
      <w:tr w:rsidR="00B50CF6" w:rsidRPr="0053048F" w14:paraId="3C2AC745" w14:textId="77777777" w:rsidTr="001B4430">
        <w:trPr>
          <w:jc w:val="center"/>
        </w:trPr>
        <w:tc>
          <w:tcPr>
            <w:tcW w:w="3119" w:type="dxa"/>
          </w:tcPr>
          <w:p w14:paraId="3EF40DD7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>Factors</w:t>
            </w:r>
          </w:p>
        </w:tc>
        <w:tc>
          <w:tcPr>
            <w:tcW w:w="2197" w:type="dxa"/>
          </w:tcPr>
          <w:p w14:paraId="33C3CCBE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 xml:space="preserve">Occurrence group </w:t>
            </w:r>
            <w:r w:rsidR="001120D4">
              <w:rPr>
                <w:rFonts w:ascii="Arial" w:eastAsia="SimSun" w:hAnsi="Arial" w:cs="Arial"/>
                <w:b/>
                <w:sz w:val="18"/>
                <w:szCs w:val="18"/>
              </w:rPr>
              <w:t>(N=116</w:t>
            </w:r>
            <w:r w:rsidRPr="0053048F">
              <w:rPr>
                <w:rFonts w:ascii="Arial" w:eastAsia="SimSu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7992747B" w14:textId="77777777" w:rsidR="00B50CF6" w:rsidRPr="0053048F" w:rsidRDefault="00B50CF6" w:rsidP="001B4430">
            <w:pPr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 xml:space="preserve">Non-occurrence group </w:t>
            </w:r>
            <w:r w:rsidR="00E54324">
              <w:rPr>
                <w:rFonts w:ascii="Arial" w:eastAsia="SimSun" w:hAnsi="Arial" w:cs="Arial"/>
                <w:b/>
                <w:sz w:val="18"/>
                <w:szCs w:val="18"/>
              </w:rPr>
              <w:t xml:space="preserve"> (N=382</w:t>
            </w:r>
            <w:r w:rsidRPr="0053048F">
              <w:rPr>
                <w:rFonts w:ascii="Arial" w:eastAsia="SimSu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01" w:type="dxa"/>
            <w:gridSpan w:val="2"/>
          </w:tcPr>
          <w:p w14:paraId="028B7C43" w14:textId="77777777" w:rsidR="00B50CF6" w:rsidRPr="0053048F" w:rsidRDefault="00B50CF6" w:rsidP="00AC2CF1">
            <w:pPr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53048F">
              <w:rPr>
                <w:rFonts w:ascii="Arial" w:eastAsia="SimSun" w:hAnsi="Arial" w:cs="Arial"/>
                <w:b/>
                <w:sz w:val="18"/>
                <w:szCs w:val="18"/>
              </w:rPr>
              <w:t>P</w:t>
            </w:r>
          </w:p>
        </w:tc>
      </w:tr>
      <w:tr w:rsidR="00B50CF6" w:rsidRPr="0053048F" w14:paraId="112B92ED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502B6CFF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F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emale,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2D0155B2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44 (37.9)</w:t>
            </w:r>
          </w:p>
        </w:tc>
        <w:tc>
          <w:tcPr>
            <w:tcW w:w="2197" w:type="dxa"/>
          </w:tcPr>
          <w:p w14:paraId="27414616" w14:textId="77777777" w:rsidR="00B50CF6" w:rsidRPr="004F4AAA" w:rsidRDefault="00E5432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52 (39.8)</w:t>
            </w:r>
          </w:p>
        </w:tc>
        <w:tc>
          <w:tcPr>
            <w:tcW w:w="793" w:type="dxa"/>
          </w:tcPr>
          <w:p w14:paraId="0E2A8B38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72</w:t>
            </w:r>
          </w:p>
        </w:tc>
      </w:tr>
      <w:tr w:rsidR="00B50CF6" w:rsidRPr="0053048F" w14:paraId="656F3648" w14:textId="77777777" w:rsidTr="001B4430">
        <w:trPr>
          <w:gridAfter w:val="1"/>
          <w:wAfter w:w="108" w:type="dxa"/>
          <w:trHeight w:val="44"/>
          <w:jc w:val="center"/>
        </w:trPr>
        <w:tc>
          <w:tcPr>
            <w:tcW w:w="3119" w:type="dxa"/>
          </w:tcPr>
          <w:p w14:paraId="4FB04EAF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</w:t>
            </w:r>
            <w:r>
              <w:rPr>
                <w:rFonts w:ascii="Arial" w:eastAsia="SimSun" w:hAnsi="Arial" w:cs="Arial"/>
                <w:sz w:val="18"/>
                <w:szCs w:val="18"/>
              </w:rPr>
              <w:t>ge</w:t>
            </w:r>
          </w:p>
        </w:tc>
        <w:tc>
          <w:tcPr>
            <w:tcW w:w="2197" w:type="dxa"/>
          </w:tcPr>
          <w:p w14:paraId="39C77F71" w14:textId="77777777" w:rsidR="00B50CF6" w:rsidRPr="004F4AAA" w:rsidRDefault="00B14FD3" w:rsidP="001120D4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6.1±15.3</w:t>
            </w:r>
          </w:p>
        </w:tc>
        <w:tc>
          <w:tcPr>
            <w:tcW w:w="2197" w:type="dxa"/>
          </w:tcPr>
          <w:p w14:paraId="3570F329" w14:textId="77777777" w:rsidR="00B50CF6" w:rsidRPr="004F4AAA" w:rsidRDefault="00B14FD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7.0±13.2</w:t>
            </w:r>
          </w:p>
        </w:tc>
        <w:tc>
          <w:tcPr>
            <w:tcW w:w="793" w:type="dxa"/>
          </w:tcPr>
          <w:p w14:paraId="492D2EF5" w14:textId="77777777" w:rsidR="00B50CF6" w:rsidRPr="004F4AAA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4F4AAA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="00B14FD3">
              <w:rPr>
                <w:rFonts w:ascii="Arial" w:eastAsia="SimSun" w:hAnsi="Arial" w:cs="Arial"/>
                <w:sz w:val="18"/>
                <w:szCs w:val="18"/>
              </w:rPr>
              <w:t>.55</w:t>
            </w:r>
          </w:p>
        </w:tc>
      </w:tr>
      <w:tr w:rsidR="00B50CF6" w:rsidRPr="0053048F" w14:paraId="7BEF7FB9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76825AB8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Recurrent tumor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01DF3AA3" w14:textId="77777777" w:rsidR="00B50CF6" w:rsidRPr="004F4AAA" w:rsidRDefault="00B14FD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6 </w:t>
            </w:r>
            <w:r w:rsidR="003C2C50">
              <w:rPr>
                <w:rFonts w:ascii="Arial" w:eastAsia="SimSun" w:hAnsi="Arial" w:cs="Arial"/>
                <w:sz w:val="18"/>
                <w:szCs w:val="18"/>
              </w:rPr>
              <w:t>(13.8)</w:t>
            </w:r>
          </w:p>
        </w:tc>
        <w:tc>
          <w:tcPr>
            <w:tcW w:w="2197" w:type="dxa"/>
          </w:tcPr>
          <w:p w14:paraId="6BD92101" w14:textId="77777777" w:rsidR="00B50CF6" w:rsidRPr="004F4AAA" w:rsidRDefault="00E5432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73 (19.1</w:t>
            </w:r>
            <w:r w:rsidR="00B50CF6"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03D42080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19</w:t>
            </w:r>
          </w:p>
        </w:tc>
      </w:tr>
      <w:tr w:rsidR="00830214" w:rsidRPr="0053048F" w14:paraId="537B0A42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2E03E960" w14:textId="77777777" w:rsidR="00830214" w:rsidRDefault="0083021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Ri</w:t>
            </w:r>
            <w:r>
              <w:rPr>
                <w:rFonts w:ascii="Arial" w:eastAsia="SimSun" w:hAnsi="Arial" w:cs="Arial"/>
                <w:sz w:val="18"/>
                <w:szCs w:val="18"/>
              </w:rPr>
              <w:t>ght-handed, N (%)</w:t>
            </w:r>
          </w:p>
        </w:tc>
        <w:tc>
          <w:tcPr>
            <w:tcW w:w="2197" w:type="dxa"/>
          </w:tcPr>
          <w:p w14:paraId="671CC371" w14:textId="77777777" w:rsidR="00830214" w:rsidRDefault="0083021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112 (96.6)</w:t>
            </w:r>
          </w:p>
        </w:tc>
        <w:tc>
          <w:tcPr>
            <w:tcW w:w="2197" w:type="dxa"/>
          </w:tcPr>
          <w:p w14:paraId="5582AF66" w14:textId="77777777" w:rsidR="00830214" w:rsidRDefault="0083021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373 (97.6)</w:t>
            </w:r>
          </w:p>
        </w:tc>
        <w:tc>
          <w:tcPr>
            <w:tcW w:w="793" w:type="dxa"/>
          </w:tcPr>
          <w:p w14:paraId="118FC4BC" w14:textId="77777777" w:rsidR="00830214" w:rsidRDefault="0083021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75</w:t>
            </w:r>
          </w:p>
        </w:tc>
      </w:tr>
      <w:tr w:rsidR="00B50CF6" w:rsidRPr="0053048F" w14:paraId="54AB7A31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32455507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53048F">
              <w:rPr>
                <w:rFonts w:ascii="Arial" w:eastAsia="SimSun" w:hAnsi="Arial" w:cs="Arial"/>
                <w:sz w:val="18"/>
                <w:szCs w:val="18"/>
              </w:rPr>
              <w:t>LGG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28DBB939" w14:textId="77777777" w:rsidR="00B50CF6" w:rsidRPr="004F4AAA" w:rsidRDefault="00B14FD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31</w:t>
            </w:r>
            <w:r w:rsidR="003C2C50">
              <w:rPr>
                <w:rFonts w:ascii="Arial" w:eastAsia="SimSun" w:hAnsi="Arial" w:cs="Arial"/>
                <w:sz w:val="18"/>
                <w:szCs w:val="18"/>
              </w:rPr>
              <w:t xml:space="preserve"> (26.7)</w:t>
            </w:r>
          </w:p>
        </w:tc>
        <w:tc>
          <w:tcPr>
            <w:tcW w:w="2197" w:type="dxa"/>
          </w:tcPr>
          <w:p w14:paraId="105D84B8" w14:textId="77777777" w:rsidR="00B50CF6" w:rsidRPr="004F4AAA" w:rsidRDefault="00E54324" w:rsidP="00E54324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98 (25.7)</w:t>
            </w:r>
          </w:p>
        </w:tc>
        <w:tc>
          <w:tcPr>
            <w:tcW w:w="793" w:type="dxa"/>
          </w:tcPr>
          <w:p w14:paraId="6EB9457B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82</w:t>
            </w:r>
          </w:p>
        </w:tc>
      </w:tr>
      <w:tr w:rsidR="00B50CF6" w:rsidRPr="0053048F" w14:paraId="499B08A3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517B830A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T</w:t>
            </w:r>
            <w:r>
              <w:rPr>
                <w:rFonts w:ascii="Arial" w:eastAsia="SimSun" w:hAnsi="Arial" w:cs="Arial"/>
                <w:sz w:val="18"/>
                <w:szCs w:val="18"/>
              </w:rPr>
              <w:t>umor volume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median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0A5EFD4A" w14:textId="77777777" w:rsidR="00B50CF6" w:rsidRPr="004F4AAA" w:rsidRDefault="00B14FD3" w:rsidP="00B14FD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8.31 (30.05-76.61)</w:t>
            </w:r>
          </w:p>
        </w:tc>
        <w:tc>
          <w:tcPr>
            <w:tcW w:w="2197" w:type="dxa"/>
          </w:tcPr>
          <w:p w14:paraId="7927AD83" w14:textId="77777777" w:rsidR="00B50CF6" w:rsidRPr="004F4AAA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4F4AAA"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 w:rsidR="00B14FD3">
              <w:rPr>
                <w:rFonts w:ascii="Arial" w:eastAsia="SimSun" w:hAnsi="Arial" w:cs="Arial"/>
                <w:sz w:val="18"/>
                <w:szCs w:val="18"/>
              </w:rPr>
              <w:t>3.49</w:t>
            </w:r>
            <w:r w:rsidRPr="004F4AAA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4F4AAA">
              <w:rPr>
                <w:rFonts w:ascii="Arial" w:eastAsia="SimSun" w:hAnsi="Arial" w:cs="Arial" w:hint="eastAsia"/>
                <w:sz w:val="18"/>
                <w:szCs w:val="18"/>
              </w:rPr>
              <w:t>(</w:t>
            </w:r>
            <w:r w:rsidR="00B14FD3">
              <w:rPr>
                <w:rFonts w:ascii="Arial" w:eastAsia="SimSun" w:hAnsi="Arial" w:cs="Arial"/>
                <w:sz w:val="18"/>
                <w:szCs w:val="18"/>
              </w:rPr>
              <w:t>26.85-68.50</w:t>
            </w:r>
            <w:r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02386C2F" w14:textId="77777777" w:rsidR="00B50CF6" w:rsidRPr="004F4AAA" w:rsidRDefault="00B14FD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13</w:t>
            </w:r>
          </w:p>
        </w:tc>
      </w:tr>
      <w:tr w:rsidR="001A4095" w:rsidRPr="0053048F" w14:paraId="107AC3D0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73B5C2E3" w14:textId="799EC15F" w:rsidR="001A4095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Tumor location, N (%)</w:t>
            </w:r>
          </w:p>
        </w:tc>
        <w:tc>
          <w:tcPr>
            <w:tcW w:w="2197" w:type="dxa"/>
          </w:tcPr>
          <w:p w14:paraId="1F028377" w14:textId="77777777" w:rsidR="001A4095" w:rsidRDefault="001A4095" w:rsidP="00B14FD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197" w:type="dxa"/>
          </w:tcPr>
          <w:p w14:paraId="3E7A2F97" w14:textId="77777777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 w:val="restart"/>
          </w:tcPr>
          <w:p w14:paraId="70809902" w14:textId="3F966EEA" w:rsidR="001A4095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="00CB5140">
              <w:rPr>
                <w:rFonts w:ascii="Arial" w:eastAsia="SimSun" w:hAnsi="Arial" w:cs="Arial"/>
                <w:sz w:val="18"/>
                <w:szCs w:val="18"/>
              </w:rPr>
              <w:t>.57</w:t>
            </w:r>
          </w:p>
        </w:tc>
      </w:tr>
      <w:tr w:rsidR="001A4095" w:rsidRPr="0053048F" w14:paraId="06996CD0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7CE393E2" w14:textId="2A2E04F2" w:rsidR="001A4095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Frontal/Frontal insular</w:t>
            </w:r>
          </w:p>
        </w:tc>
        <w:tc>
          <w:tcPr>
            <w:tcW w:w="2197" w:type="dxa"/>
          </w:tcPr>
          <w:p w14:paraId="41AD4FF2" w14:textId="545C4FE5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SimSun" w:hAnsi="Arial" w:cs="Arial"/>
                <w:sz w:val="18"/>
                <w:szCs w:val="18"/>
              </w:rPr>
              <w:t>3 (45.7)</w:t>
            </w:r>
          </w:p>
        </w:tc>
        <w:tc>
          <w:tcPr>
            <w:tcW w:w="2197" w:type="dxa"/>
          </w:tcPr>
          <w:p w14:paraId="30E0C0B8" w14:textId="3990F2BD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58 (41.4)</w:t>
            </w:r>
          </w:p>
        </w:tc>
        <w:tc>
          <w:tcPr>
            <w:tcW w:w="793" w:type="dxa"/>
            <w:vMerge/>
          </w:tcPr>
          <w:p w14:paraId="394E2976" w14:textId="77777777" w:rsidR="001A4095" w:rsidRDefault="001A4095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1A4095" w:rsidRPr="0053048F" w14:paraId="15644AD0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5A8164E3" w14:textId="475A0918" w:rsidR="001A4095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Temporal/Temporal insular</w:t>
            </w:r>
          </w:p>
        </w:tc>
        <w:tc>
          <w:tcPr>
            <w:tcW w:w="2197" w:type="dxa"/>
          </w:tcPr>
          <w:p w14:paraId="31083F7E" w14:textId="0FB78D34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  <w:r>
              <w:rPr>
                <w:rFonts w:ascii="Arial" w:eastAsia="SimSun" w:hAnsi="Arial" w:cs="Arial"/>
                <w:sz w:val="18"/>
                <w:szCs w:val="18"/>
              </w:rPr>
              <w:t>6 (31.0)</w:t>
            </w:r>
          </w:p>
        </w:tc>
        <w:tc>
          <w:tcPr>
            <w:tcW w:w="2197" w:type="dxa"/>
          </w:tcPr>
          <w:p w14:paraId="24789540" w14:textId="497E31F1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14 (29.8)</w:t>
            </w:r>
          </w:p>
        </w:tc>
        <w:tc>
          <w:tcPr>
            <w:tcW w:w="793" w:type="dxa"/>
            <w:vMerge/>
          </w:tcPr>
          <w:p w14:paraId="41026EDF" w14:textId="77777777" w:rsidR="001A4095" w:rsidRDefault="001A4095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1A4095" w:rsidRPr="0053048F" w14:paraId="320FF043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39565E6B" w14:textId="03C8BF28" w:rsidR="001A4095" w:rsidRDefault="001A4095" w:rsidP="008E6A4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Frontal temporal/Frontotemporal insular</w:t>
            </w:r>
          </w:p>
        </w:tc>
        <w:tc>
          <w:tcPr>
            <w:tcW w:w="2197" w:type="dxa"/>
          </w:tcPr>
          <w:p w14:paraId="4171062A" w14:textId="1572DE7E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8 (15.5)</w:t>
            </w:r>
          </w:p>
        </w:tc>
        <w:tc>
          <w:tcPr>
            <w:tcW w:w="2197" w:type="dxa"/>
          </w:tcPr>
          <w:p w14:paraId="28064430" w14:textId="4D74E429" w:rsidR="001A4095" w:rsidRPr="004F4AAA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SimSun" w:hAnsi="Arial" w:cs="Arial"/>
                <w:sz w:val="18"/>
                <w:szCs w:val="18"/>
              </w:rPr>
              <w:t>4 (16.8)</w:t>
            </w:r>
          </w:p>
        </w:tc>
        <w:tc>
          <w:tcPr>
            <w:tcW w:w="793" w:type="dxa"/>
            <w:vMerge/>
          </w:tcPr>
          <w:p w14:paraId="1372B17E" w14:textId="77777777" w:rsidR="001A4095" w:rsidRDefault="001A4095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1A4095" w:rsidRPr="0053048F" w14:paraId="56A5C710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650751BB" w14:textId="5EB332BB" w:rsidR="001A4095" w:rsidRDefault="001A4095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Insular</w:t>
            </w:r>
            <w:r w:rsidR="006F3C35">
              <w:rPr>
                <w:rFonts w:ascii="Arial" w:eastAsia="SimSun" w:hAnsi="Arial" w:cs="Arial"/>
                <w:sz w:val="18"/>
                <w:szCs w:val="18"/>
              </w:rPr>
              <w:t>/Parietal/Parietal temporal/Parietooccipital/</w:t>
            </w:r>
            <w:r w:rsidR="00CB5140">
              <w:rPr>
                <w:rFonts w:ascii="Arial" w:eastAsia="SimSun" w:hAnsi="Arial" w:cs="Arial"/>
                <w:sz w:val="18"/>
                <w:szCs w:val="18"/>
              </w:rPr>
              <w:t>Other locations</w:t>
            </w:r>
          </w:p>
        </w:tc>
        <w:tc>
          <w:tcPr>
            <w:tcW w:w="2197" w:type="dxa"/>
          </w:tcPr>
          <w:p w14:paraId="64D75CE1" w14:textId="41D502FE" w:rsidR="001A4095" w:rsidRPr="004F4AAA" w:rsidRDefault="00CB514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9 (7.8</w:t>
            </w:r>
            <w:r w:rsidR="001A409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35131DCC" w14:textId="123E1D15" w:rsidR="001A4095" w:rsidRPr="004F4AAA" w:rsidRDefault="00CB514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4</w:t>
            </w:r>
            <w:r w:rsidR="001A4095">
              <w:rPr>
                <w:rFonts w:ascii="Arial" w:eastAsia="SimSun" w:hAnsi="Arial" w:cs="Arial"/>
                <w:sz w:val="18"/>
                <w:szCs w:val="18"/>
              </w:rPr>
              <w:t>6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(12.0</w:t>
            </w:r>
            <w:r w:rsidR="001A409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793" w:type="dxa"/>
            <w:vMerge/>
          </w:tcPr>
          <w:p w14:paraId="396AF0D4" w14:textId="77777777" w:rsidR="001A4095" w:rsidRDefault="001A4095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B50CF6" w:rsidRPr="0053048F" w14:paraId="0A48C634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5BA72C95" w14:textId="77777777" w:rsidR="00B50CF6" w:rsidRPr="0053048F" w:rsidRDefault="00647C82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S</w:t>
            </w:r>
            <w:r w:rsidR="00B50CF6" w:rsidRPr="0053048F">
              <w:rPr>
                <w:rFonts w:ascii="Arial" w:eastAsia="SimSun" w:hAnsi="Arial" w:cs="Arial"/>
                <w:sz w:val="18"/>
                <w:szCs w:val="18"/>
              </w:rPr>
              <w:t xml:space="preserve">hortest distance to </w:t>
            </w:r>
            <w:r w:rsidR="00B50CF6">
              <w:rPr>
                <w:rFonts w:ascii="Arial" w:eastAsia="SimSun" w:hAnsi="Arial" w:cs="Arial"/>
                <w:sz w:val="18"/>
                <w:szCs w:val="18"/>
              </w:rPr>
              <w:t xml:space="preserve">language areas, median </w:t>
            </w:r>
            <w:r w:rsidR="00B50CF6"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37663908" w14:textId="77777777" w:rsidR="00B50CF6" w:rsidRPr="004F4AAA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4F4AAA"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 w:rsidR="00B071D2">
              <w:rPr>
                <w:rFonts w:ascii="Arial" w:eastAsia="SimSun" w:hAnsi="Arial" w:cs="Arial"/>
                <w:sz w:val="18"/>
                <w:szCs w:val="18"/>
              </w:rPr>
              <w:t>.47 (0-3.74</w:t>
            </w:r>
            <w:r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67A6A6C5" w14:textId="77777777" w:rsidR="00B50CF6" w:rsidRPr="004F4AAA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4F4AAA">
              <w:rPr>
                <w:rFonts w:ascii="Arial" w:eastAsia="SimSun" w:hAnsi="Arial" w:cs="Arial"/>
                <w:sz w:val="18"/>
                <w:szCs w:val="18"/>
              </w:rPr>
              <w:t xml:space="preserve">2.11 </w:t>
            </w:r>
            <w:r w:rsidRPr="004F4AAA">
              <w:rPr>
                <w:rFonts w:ascii="Arial" w:eastAsia="SimSun" w:hAnsi="Arial" w:cs="Arial" w:hint="eastAsia"/>
                <w:sz w:val="18"/>
                <w:szCs w:val="18"/>
              </w:rPr>
              <w:t>(</w:t>
            </w:r>
            <w:r w:rsidR="00B071D2">
              <w:rPr>
                <w:rFonts w:ascii="Arial" w:eastAsia="SimSun" w:hAnsi="Arial" w:cs="Arial"/>
                <w:sz w:val="18"/>
                <w:szCs w:val="18"/>
              </w:rPr>
              <w:t>0-4.61</w:t>
            </w:r>
            <w:r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7F58BC9D" w14:textId="77777777" w:rsidR="00B50CF6" w:rsidRPr="004F4AAA" w:rsidRDefault="00EF25FD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b/>
                <w:sz w:val="18"/>
                <w:szCs w:val="18"/>
              </w:rPr>
              <w:t>.03</w:t>
            </w:r>
          </w:p>
        </w:tc>
      </w:tr>
      <w:tr w:rsidR="00B50CF6" w:rsidRPr="0053048F" w14:paraId="3F7DAE20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24E87369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Language cortices involved, N (%)</w:t>
            </w:r>
          </w:p>
        </w:tc>
        <w:tc>
          <w:tcPr>
            <w:tcW w:w="2197" w:type="dxa"/>
          </w:tcPr>
          <w:p w14:paraId="04A057AB" w14:textId="77777777" w:rsidR="00B50CF6" w:rsidRPr="004F4AAA" w:rsidRDefault="00EF25FD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 xml:space="preserve">50 </w:t>
            </w:r>
            <w:r w:rsidR="003C2C50">
              <w:rPr>
                <w:rFonts w:ascii="Arial" w:eastAsia="SimSun" w:hAnsi="Arial" w:cs="Arial"/>
                <w:sz w:val="18"/>
                <w:szCs w:val="18"/>
              </w:rPr>
              <w:t>(43.1)</w:t>
            </w:r>
          </w:p>
        </w:tc>
        <w:tc>
          <w:tcPr>
            <w:tcW w:w="2197" w:type="dxa"/>
          </w:tcPr>
          <w:p w14:paraId="164FEA67" w14:textId="77777777" w:rsidR="00B50CF6" w:rsidRPr="004F4AAA" w:rsidRDefault="001B443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80 (47.1)</w:t>
            </w:r>
          </w:p>
        </w:tc>
        <w:tc>
          <w:tcPr>
            <w:tcW w:w="793" w:type="dxa"/>
          </w:tcPr>
          <w:p w14:paraId="12E03C80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45</w:t>
            </w:r>
          </w:p>
        </w:tc>
      </w:tr>
      <w:tr w:rsidR="00B50CF6" w:rsidRPr="0053048F" w14:paraId="3B322343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538DE13C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="SimSun" w:hAnsi="Arial" w:cs="Arial"/>
                <w:sz w:val="18"/>
                <w:szCs w:val="18"/>
              </w:rPr>
              <w:t>nvolved SMA</w:t>
            </w:r>
            <w:r w:rsidR="00EF25FD">
              <w:rPr>
                <w:rFonts w:ascii="Arial" w:eastAsia="SimSun" w:hAnsi="Arial" w:cs="Arial"/>
                <w:sz w:val="18"/>
                <w:szCs w:val="18"/>
              </w:rPr>
              <w:t>/PMA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,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05068BF3" w14:textId="77777777" w:rsidR="00B50CF6" w:rsidRPr="004F4AAA" w:rsidRDefault="00EF25FD" w:rsidP="00EF25FD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14 (12.1)</w:t>
            </w:r>
          </w:p>
        </w:tc>
        <w:tc>
          <w:tcPr>
            <w:tcW w:w="2197" w:type="dxa"/>
          </w:tcPr>
          <w:p w14:paraId="673391E3" w14:textId="77777777" w:rsidR="00B50CF6" w:rsidRPr="004F4AAA" w:rsidRDefault="001B443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  <w:r>
              <w:rPr>
                <w:rFonts w:ascii="Arial" w:eastAsia="SimSun" w:hAnsi="Arial" w:cs="Arial"/>
                <w:sz w:val="18"/>
                <w:szCs w:val="18"/>
              </w:rPr>
              <w:t>3 (8.6)</w:t>
            </w:r>
          </w:p>
        </w:tc>
        <w:tc>
          <w:tcPr>
            <w:tcW w:w="793" w:type="dxa"/>
          </w:tcPr>
          <w:p w14:paraId="40709C8A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27</w:t>
            </w:r>
          </w:p>
        </w:tc>
      </w:tr>
      <w:tr w:rsidR="00B50CF6" w:rsidRPr="0053048F" w14:paraId="042D8643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0D7FA5F9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reoperative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AQ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median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750EF2C2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00 (82.3-100)</w:t>
            </w:r>
          </w:p>
        </w:tc>
        <w:tc>
          <w:tcPr>
            <w:tcW w:w="2197" w:type="dxa"/>
          </w:tcPr>
          <w:p w14:paraId="5983EA3F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91.3</w:t>
            </w:r>
            <w:r w:rsidR="00B50CF6" w:rsidRPr="004F4AAA">
              <w:rPr>
                <w:rFonts w:ascii="Arial" w:eastAsia="SimSun" w:hAnsi="Arial" w:cs="Arial"/>
                <w:sz w:val="18"/>
                <w:szCs w:val="18"/>
              </w:rPr>
              <w:t xml:space="preserve"> (74.0-100)</w:t>
            </w:r>
          </w:p>
        </w:tc>
        <w:tc>
          <w:tcPr>
            <w:tcW w:w="793" w:type="dxa"/>
          </w:tcPr>
          <w:p w14:paraId="34BE50C6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b/>
                <w:sz w:val="18"/>
                <w:szCs w:val="18"/>
              </w:rPr>
              <w:t>.001</w:t>
            </w:r>
          </w:p>
        </w:tc>
      </w:tr>
      <w:tr w:rsidR="00B50CF6" w:rsidRPr="004F4AAA" w14:paraId="7BC22EBF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61847302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Preoperative seizure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313CF62F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38 (32.8</w:t>
            </w:r>
            <w:r w:rsidR="00B50CF6"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0ABD367B" w14:textId="77777777" w:rsidR="00B50CF6" w:rsidRPr="004F4AAA" w:rsidRDefault="001B4430" w:rsidP="003C2C50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21 (31.7)</w:t>
            </w:r>
          </w:p>
        </w:tc>
        <w:tc>
          <w:tcPr>
            <w:tcW w:w="793" w:type="dxa"/>
          </w:tcPr>
          <w:p w14:paraId="17DFB227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83</w:t>
            </w:r>
          </w:p>
        </w:tc>
      </w:tr>
      <w:tr w:rsidR="00B50CF6" w:rsidRPr="004F4AAA" w14:paraId="6C8B6B3C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63885882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D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rug intractable seizures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00B86EA3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8 (6.9)</w:t>
            </w:r>
          </w:p>
        </w:tc>
        <w:tc>
          <w:tcPr>
            <w:tcW w:w="2197" w:type="dxa"/>
          </w:tcPr>
          <w:p w14:paraId="3E791CE9" w14:textId="77777777" w:rsidR="00B50CF6" w:rsidRPr="004F4AAA" w:rsidRDefault="001B443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>3 (6.0)</w:t>
            </w:r>
          </w:p>
        </w:tc>
        <w:tc>
          <w:tcPr>
            <w:tcW w:w="793" w:type="dxa"/>
          </w:tcPr>
          <w:p w14:paraId="4756EB3D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73</w:t>
            </w:r>
          </w:p>
        </w:tc>
      </w:tr>
      <w:tr w:rsidR="00B50CF6" w:rsidRPr="004F4AAA" w14:paraId="2492B64E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3B9DC21A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 xml:space="preserve">Preoperative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KPS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median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2E2C291A" w14:textId="77777777" w:rsidR="00B50CF6" w:rsidRPr="004F4AAA" w:rsidRDefault="00E5432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SimSun" w:hAnsi="Arial" w:cs="Arial"/>
                <w:sz w:val="18"/>
                <w:szCs w:val="18"/>
              </w:rPr>
              <w:t>0 (60-87.5)</w:t>
            </w:r>
          </w:p>
        </w:tc>
        <w:tc>
          <w:tcPr>
            <w:tcW w:w="2197" w:type="dxa"/>
          </w:tcPr>
          <w:p w14:paraId="6F319320" w14:textId="77777777" w:rsidR="00B50CF6" w:rsidRPr="004F4AAA" w:rsidRDefault="00E5432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SimSun" w:hAnsi="Arial" w:cs="Arial"/>
                <w:sz w:val="18"/>
                <w:szCs w:val="18"/>
              </w:rPr>
              <w:t>0 (70-80)</w:t>
            </w:r>
          </w:p>
        </w:tc>
        <w:tc>
          <w:tcPr>
            <w:tcW w:w="793" w:type="dxa"/>
          </w:tcPr>
          <w:p w14:paraId="5BE613CE" w14:textId="77777777" w:rsidR="00B50CF6" w:rsidRPr="004F4AAA" w:rsidRDefault="00E54324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21</w:t>
            </w:r>
          </w:p>
        </w:tc>
      </w:tr>
      <w:tr w:rsidR="00B50CF6" w:rsidRPr="0053048F" w14:paraId="4395C1E9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2B689A77" w14:textId="77777777" w:rsidR="00B50CF6" w:rsidRPr="0053048F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Multimodal techniques</w:t>
            </w:r>
            <w:r w:rsidR="00B50CF6"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 w:rsidR="00B50CF6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B50CF6"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66FA8FAF" w14:textId="77777777" w:rsidR="00B50CF6" w:rsidRPr="004F4AAA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65 (56.0</w:t>
            </w:r>
            <w:r w:rsidR="00B50CF6"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35671F37" w14:textId="77777777" w:rsidR="00B50CF6" w:rsidRPr="004F4AAA" w:rsidRDefault="001B443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>83 (74.1)</w:t>
            </w:r>
          </w:p>
        </w:tc>
        <w:tc>
          <w:tcPr>
            <w:tcW w:w="793" w:type="dxa"/>
          </w:tcPr>
          <w:p w14:paraId="5025575F" w14:textId="77777777" w:rsidR="00B50CF6" w:rsidRPr="004F4AAA" w:rsidRDefault="001929CA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sz w:val="18"/>
                <w:szCs w:val="18"/>
              </w:rPr>
              <w:t>&lt;</w:t>
            </w:r>
            <w:r>
              <w:rPr>
                <w:rFonts w:ascii="Arial" w:eastAsia="SimSun" w:hAnsi="Arial" w:cs="Arial"/>
                <w:b/>
                <w:sz w:val="18"/>
                <w:szCs w:val="18"/>
              </w:rPr>
              <w:t>0.001</w:t>
            </w:r>
          </w:p>
        </w:tc>
      </w:tr>
    </w:tbl>
    <w:p w14:paraId="633CDEC9" w14:textId="77777777" w:rsidR="00B03078" w:rsidRPr="00B50CF6" w:rsidRDefault="00B03078"/>
    <w:sectPr w:rsidR="00B03078" w:rsidRPr="00B50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6CC7F" w14:textId="77777777" w:rsidR="00FF1202" w:rsidRDefault="00FF1202" w:rsidP="00B50CF6">
      <w:r>
        <w:separator/>
      </w:r>
    </w:p>
  </w:endnote>
  <w:endnote w:type="continuationSeparator" w:id="0">
    <w:p w14:paraId="5474C9F9" w14:textId="77777777" w:rsidR="00FF1202" w:rsidRDefault="00FF1202" w:rsidP="00B50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16814" w14:textId="77777777" w:rsidR="00FF1202" w:rsidRDefault="00FF1202" w:rsidP="00B50CF6">
      <w:r>
        <w:separator/>
      </w:r>
    </w:p>
  </w:footnote>
  <w:footnote w:type="continuationSeparator" w:id="0">
    <w:p w14:paraId="1BFFE127" w14:textId="77777777" w:rsidR="00FF1202" w:rsidRDefault="00FF1202" w:rsidP="00B50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874A360-5AD5-4444-A74A-7D9CB1B7F8AA}"/>
    <w:docVar w:name="KY_MEDREF_VERSION" w:val="3"/>
  </w:docVars>
  <w:rsids>
    <w:rsidRoot w:val="002900BF"/>
    <w:rsid w:val="000F7D6B"/>
    <w:rsid w:val="001120D4"/>
    <w:rsid w:val="001929CA"/>
    <w:rsid w:val="00193D68"/>
    <w:rsid w:val="001A4095"/>
    <w:rsid w:val="001B4430"/>
    <w:rsid w:val="002900BF"/>
    <w:rsid w:val="00296799"/>
    <w:rsid w:val="002B6874"/>
    <w:rsid w:val="003102B8"/>
    <w:rsid w:val="003201DD"/>
    <w:rsid w:val="003C2C50"/>
    <w:rsid w:val="00551FB1"/>
    <w:rsid w:val="005E25AF"/>
    <w:rsid w:val="00647C82"/>
    <w:rsid w:val="0067179A"/>
    <w:rsid w:val="006F3C35"/>
    <w:rsid w:val="007860E7"/>
    <w:rsid w:val="007E55FB"/>
    <w:rsid w:val="007F3DD2"/>
    <w:rsid w:val="00830214"/>
    <w:rsid w:val="008E6A4A"/>
    <w:rsid w:val="00B03078"/>
    <w:rsid w:val="00B071D2"/>
    <w:rsid w:val="00B14FD3"/>
    <w:rsid w:val="00B50CF6"/>
    <w:rsid w:val="00C20971"/>
    <w:rsid w:val="00CB5140"/>
    <w:rsid w:val="00E54324"/>
    <w:rsid w:val="00E8794B"/>
    <w:rsid w:val="00EF25FD"/>
    <w:rsid w:val="00FF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C9548"/>
  <w15:chartTrackingRefBased/>
  <w15:docId w15:val="{B7989E63-2FBF-40B0-A2BD-EF8161DA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C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C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CF6"/>
    <w:rPr>
      <w:sz w:val="18"/>
      <w:szCs w:val="18"/>
    </w:rPr>
  </w:style>
  <w:style w:type="table" w:styleId="TableGrid">
    <w:name w:val="Table Grid"/>
    <w:basedOn w:val="TableNormal"/>
    <w:uiPriority w:val="39"/>
    <w:rsid w:val="00B50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02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2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2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2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14"/>
    <w:rPr>
      <w:sz w:val="18"/>
      <w:szCs w:val="18"/>
    </w:rPr>
  </w:style>
  <w:style w:type="paragraph" w:styleId="Revision">
    <w:name w:val="Revision"/>
    <w:hidden/>
    <w:uiPriority w:val="99"/>
    <w:semiHidden/>
    <w:rsid w:val="00310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83</Words>
  <Characters>1046</Characters>
  <Application>Microsoft Office Word</Application>
  <DocSecurity>0</DocSecurity>
  <Lines>95</Lines>
  <Paragraphs>87</Paragraphs>
  <ScaleCrop>false</ScaleCrop>
  <Company>HP Inc.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ui</dc:creator>
  <cp:keywords/>
  <dc:description/>
  <cp:lastModifiedBy>Giulia Valsecchi</cp:lastModifiedBy>
  <cp:revision>13</cp:revision>
  <dcterms:created xsi:type="dcterms:W3CDTF">2022-11-01T01:29:00Z</dcterms:created>
  <dcterms:modified xsi:type="dcterms:W3CDTF">2022-12-1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100a842791437b6c369f33d3981205a88e24ee27e94fc5cc4a19d97baf93c7</vt:lpwstr>
  </property>
</Properties>
</file>